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B404FA" w14:textId="6FEB3A00" w:rsidR="00AB7A51" w:rsidRPr="00AB7A51" w:rsidRDefault="00AB7A51" w:rsidP="00AB7A51">
      <w:pPr>
        <w:rPr>
          <w:lang w:val="en-US"/>
        </w:rPr>
      </w:pPr>
      <w:r w:rsidRPr="00AB7A51">
        <w:rPr>
          <w:lang w:val="en-US"/>
        </w:rPr>
        <w:t xml:space="preserve">Table S1: Summary of qualitative evaluation. </w:t>
      </w:r>
    </w:p>
    <w:p w14:paraId="282745F8" w14:textId="77777777" w:rsidR="00AB7A51" w:rsidRPr="00AB7A51" w:rsidRDefault="00AB7A51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69"/>
        <w:gridCol w:w="5528"/>
        <w:gridCol w:w="5249"/>
      </w:tblGrid>
      <w:tr w:rsidR="007B2D1B" w:rsidRPr="007B2D1B" w14:paraId="7FD8B843" w14:textId="77777777" w:rsidTr="001A7992">
        <w:tc>
          <w:tcPr>
            <w:tcW w:w="3369" w:type="dxa"/>
          </w:tcPr>
          <w:p w14:paraId="4C9CDADA" w14:textId="77777777" w:rsidR="007B2D1B" w:rsidRPr="007B2D1B" w:rsidRDefault="007B2D1B">
            <w:pPr>
              <w:rPr>
                <w:lang w:val="en-US"/>
              </w:rPr>
            </w:pPr>
          </w:p>
        </w:tc>
        <w:tc>
          <w:tcPr>
            <w:tcW w:w="5528" w:type="dxa"/>
          </w:tcPr>
          <w:p w14:paraId="3884AD38" w14:textId="77777777" w:rsidR="007B2D1B" w:rsidRPr="007B2D1B" w:rsidRDefault="007B2D1B">
            <w:pPr>
              <w:rPr>
                <w:lang w:val="en-US"/>
              </w:rPr>
            </w:pPr>
            <w:r w:rsidRPr="007B2D1B">
              <w:rPr>
                <w:lang w:val="en-US"/>
              </w:rPr>
              <w:t>Patient</w:t>
            </w:r>
          </w:p>
        </w:tc>
        <w:tc>
          <w:tcPr>
            <w:tcW w:w="5249" w:type="dxa"/>
          </w:tcPr>
          <w:p w14:paraId="54F616E2" w14:textId="77777777" w:rsidR="007B2D1B" w:rsidRPr="007B2D1B" w:rsidRDefault="007B2D1B">
            <w:pPr>
              <w:rPr>
                <w:lang w:val="en-US"/>
              </w:rPr>
            </w:pPr>
            <w:r w:rsidRPr="007B2D1B">
              <w:rPr>
                <w:lang w:val="en-US"/>
              </w:rPr>
              <w:t>Healthcare provider</w:t>
            </w:r>
          </w:p>
        </w:tc>
      </w:tr>
      <w:tr w:rsidR="007B2D1B" w:rsidRPr="007B2D1B" w14:paraId="50532F06" w14:textId="77777777" w:rsidTr="001A7992">
        <w:tc>
          <w:tcPr>
            <w:tcW w:w="3369" w:type="dxa"/>
          </w:tcPr>
          <w:p w14:paraId="3821CC37" w14:textId="77777777" w:rsidR="007B2D1B" w:rsidRPr="007B2D1B" w:rsidRDefault="007B2D1B">
            <w:pPr>
              <w:rPr>
                <w:lang w:val="en-US"/>
              </w:rPr>
            </w:pPr>
            <w:r>
              <w:rPr>
                <w:lang w:val="en-US"/>
              </w:rPr>
              <w:t>1. Medication module</w:t>
            </w:r>
          </w:p>
        </w:tc>
        <w:tc>
          <w:tcPr>
            <w:tcW w:w="5528" w:type="dxa"/>
          </w:tcPr>
          <w:p w14:paraId="03A426C9" w14:textId="77777777" w:rsidR="007B2D1B" w:rsidRDefault="001A7992">
            <w:pPr>
              <w:rPr>
                <w:lang w:val="en-US"/>
              </w:rPr>
            </w:pPr>
            <w:r>
              <w:rPr>
                <w:lang w:val="en-US"/>
              </w:rPr>
              <w:t xml:space="preserve">“Useful to see </w:t>
            </w:r>
            <w:proofErr w:type="spellStart"/>
            <w:r>
              <w:rPr>
                <w:lang w:val="en-US"/>
              </w:rPr>
              <w:t>wheter</w:t>
            </w:r>
            <w:proofErr w:type="spellEnd"/>
            <w:r>
              <w:rPr>
                <w:lang w:val="en-US"/>
              </w:rPr>
              <w:t xml:space="preserve"> I’ve taken my medication.”</w:t>
            </w:r>
          </w:p>
          <w:p w14:paraId="4B70A777" w14:textId="77777777" w:rsidR="001A7992" w:rsidRDefault="001A7992">
            <w:pPr>
              <w:rPr>
                <w:lang w:val="en-US"/>
              </w:rPr>
            </w:pPr>
            <w:r>
              <w:rPr>
                <w:lang w:val="en-US"/>
              </w:rPr>
              <w:t>“Useful to have a day overview.”</w:t>
            </w:r>
          </w:p>
          <w:p w14:paraId="3BD54DC8" w14:textId="77777777" w:rsidR="001A7992" w:rsidRDefault="001A7992">
            <w:pPr>
              <w:rPr>
                <w:lang w:val="en-US"/>
              </w:rPr>
            </w:pPr>
            <w:r>
              <w:rPr>
                <w:lang w:val="en-US"/>
              </w:rPr>
              <w:t>“Useful information about the medication.”</w:t>
            </w:r>
          </w:p>
          <w:p w14:paraId="0115CB6D" w14:textId="77777777" w:rsidR="001A7992" w:rsidRDefault="001A7992">
            <w:pPr>
              <w:rPr>
                <w:lang w:val="en-US"/>
              </w:rPr>
            </w:pPr>
            <w:r>
              <w:rPr>
                <w:lang w:val="en-US"/>
              </w:rPr>
              <w:t>“Other medication besides for MM needs to be in there.”</w:t>
            </w:r>
          </w:p>
          <w:p w14:paraId="3C29B8F0" w14:textId="77777777" w:rsidR="001A7992" w:rsidRDefault="001A7992">
            <w:pPr>
              <w:rPr>
                <w:lang w:val="en-US"/>
              </w:rPr>
            </w:pPr>
            <w:r>
              <w:rPr>
                <w:lang w:val="en-US"/>
              </w:rPr>
              <w:t>“Medication should be directly in the e-coach when the hematologist prescribes it.”</w:t>
            </w:r>
          </w:p>
          <w:p w14:paraId="27A8ACB3" w14:textId="77777777" w:rsidR="001A7992" w:rsidRDefault="001A7992">
            <w:pPr>
              <w:rPr>
                <w:lang w:val="en-US"/>
              </w:rPr>
            </w:pPr>
            <w:r>
              <w:rPr>
                <w:lang w:val="en-US"/>
              </w:rPr>
              <w:t>“I would like a medication intake reminder.”</w:t>
            </w:r>
          </w:p>
          <w:p w14:paraId="0CF62858" w14:textId="77777777" w:rsidR="001A7992" w:rsidRDefault="001A7992">
            <w:pPr>
              <w:rPr>
                <w:lang w:val="en-US"/>
              </w:rPr>
            </w:pPr>
            <w:r>
              <w:rPr>
                <w:lang w:val="en-US"/>
              </w:rPr>
              <w:t>“My medication is not always entered correct.”</w:t>
            </w:r>
          </w:p>
          <w:p w14:paraId="5A767F39" w14:textId="77777777" w:rsidR="001A7992" w:rsidRDefault="001A7992">
            <w:pPr>
              <w:rPr>
                <w:lang w:val="en-US"/>
              </w:rPr>
            </w:pPr>
            <w:r>
              <w:rPr>
                <w:lang w:val="en-US"/>
              </w:rPr>
              <w:t>“Medication registration does not always work.”</w:t>
            </w:r>
          </w:p>
          <w:p w14:paraId="0EFBA3F2" w14:textId="77777777" w:rsidR="001A7992" w:rsidRDefault="001A7992">
            <w:pPr>
              <w:rPr>
                <w:lang w:val="en-US"/>
              </w:rPr>
            </w:pPr>
            <w:r>
              <w:rPr>
                <w:lang w:val="en-US"/>
              </w:rPr>
              <w:t>“I would like be able to register &gt;24u after medication intake.”</w:t>
            </w:r>
          </w:p>
          <w:p w14:paraId="66CD4684" w14:textId="77777777" w:rsidR="001A7992" w:rsidRDefault="001A7992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proofErr w:type="spellStart"/>
            <w:r>
              <w:rPr>
                <w:lang w:val="en-US"/>
              </w:rPr>
              <w:t>MedApp</w:t>
            </w:r>
            <w:proofErr w:type="spellEnd"/>
            <w:r>
              <w:rPr>
                <w:lang w:val="en-US"/>
              </w:rPr>
              <w:t xml:space="preserve"> is more flexible.”</w:t>
            </w:r>
          </w:p>
          <w:p w14:paraId="6C171A5B" w14:textId="77777777" w:rsidR="001A7992" w:rsidRPr="007B2D1B" w:rsidRDefault="001A7992">
            <w:pPr>
              <w:rPr>
                <w:lang w:val="en-US"/>
              </w:rPr>
            </w:pPr>
            <w:r>
              <w:rPr>
                <w:lang w:val="en-US"/>
              </w:rPr>
              <w:t>“Sometimes I cannot register all medication at one moment and have to perform this for each medication separately.”</w:t>
            </w:r>
          </w:p>
        </w:tc>
        <w:tc>
          <w:tcPr>
            <w:tcW w:w="5249" w:type="dxa"/>
          </w:tcPr>
          <w:p w14:paraId="4D5AFE2F" w14:textId="77777777" w:rsidR="007B2D1B" w:rsidRDefault="001A7992">
            <w:pPr>
              <w:rPr>
                <w:lang w:val="en-US"/>
              </w:rPr>
            </w:pPr>
            <w:r>
              <w:rPr>
                <w:lang w:val="en-US"/>
              </w:rPr>
              <w:t>To enter medication manually is not safe.</w:t>
            </w:r>
          </w:p>
          <w:p w14:paraId="4B493426" w14:textId="611F7D6C" w:rsidR="00C84199" w:rsidRDefault="00C84199">
            <w:pPr>
              <w:rPr>
                <w:lang w:val="en-US"/>
              </w:rPr>
            </w:pPr>
            <w:r>
              <w:rPr>
                <w:lang w:val="en-US"/>
              </w:rPr>
              <w:t xml:space="preserve">The workflow now needs to be aligned to the manual input of the medication. </w:t>
            </w:r>
          </w:p>
          <w:p w14:paraId="4061CD68" w14:textId="0311E69A" w:rsidR="00D76970" w:rsidRDefault="00D76970">
            <w:pPr>
              <w:rPr>
                <w:lang w:val="en-US"/>
              </w:rPr>
            </w:pPr>
            <w:r>
              <w:rPr>
                <w:lang w:val="en-US"/>
              </w:rPr>
              <w:t>Manual input of the medication is time consuming.</w:t>
            </w:r>
          </w:p>
          <w:p w14:paraId="36D624EB" w14:textId="71CF1BCC" w:rsidR="001A7992" w:rsidRPr="007B2D1B" w:rsidRDefault="00271F5C">
            <w:pPr>
              <w:rPr>
                <w:lang w:val="en-US"/>
              </w:rPr>
            </w:pPr>
            <w:r>
              <w:rPr>
                <w:lang w:val="en-US"/>
              </w:rPr>
              <w:t>The medication buttons do not show fields that you would intuitively expect.</w:t>
            </w:r>
            <w:r w:rsidR="00227E60">
              <w:rPr>
                <w:lang w:val="en-US"/>
              </w:rPr>
              <w:br/>
              <w:t>A week overview would be handy.</w:t>
            </w:r>
          </w:p>
        </w:tc>
      </w:tr>
      <w:tr w:rsidR="007B2D1B" w:rsidRPr="007B2D1B" w14:paraId="5E3C9F1F" w14:textId="77777777" w:rsidTr="001A7992">
        <w:tc>
          <w:tcPr>
            <w:tcW w:w="3369" w:type="dxa"/>
          </w:tcPr>
          <w:p w14:paraId="223FE959" w14:textId="77777777" w:rsidR="007B2D1B" w:rsidRPr="007B2D1B" w:rsidRDefault="007B2D1B">
            <w:pPr>
              <w:rPr>
                <w:lang w:val="en-US"/>
              </w:rPr>
            </w:pPr>
            <w:r>
              <w:rPr>
                <w:lang w:val="en-US"/>
              </w:rPr>
              <w:t>2. Outpatient visit preparation</w:t>
            </w:r>
          </w:p>
        </w:tc>
        <w:tc>
          <w:tcPr>
            <w:tcW w:w="5528" w:type="dxa"/>
          </w:tcPr>
          <w:p w14:paraId="08E7D1F4" w14:textId="0D3F08DA" w:rsidR="007B2D1B" w:rsidRPr="007B2D1B" w:rsidRDefault="003B07C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249" w:type="dxa"/>
          </w:tcPr>
          <w:p w14:paraId="579F50E5" w14:textId="77777777" w:rsidR="007B2D1B" w:rsidRDefault="00D50E9C">
            <w:pPr>
              <w:rPr>
                <w:lang w:val="en-US"/>
              </w:rPr>
            </w:pPr>
            <w:r>
              <w:rPr>
                <w:lang w:val="en-US"/>
              </w:rPr>
              <w:t xml:space="preserve">It provides insight into patients’ performance status and neuropathy well. </w:t>
            </w:r>
          </w:p>
          <w:p w14:paraId="406E3038" w14:textId="3903DBD6" w:rsidR="00D50E9C" w:rsidRPr="007B2D1B" w:rsidRDefault="009F08CE">
            <w:pPr>
              <w:rPr>
                <w:lang w:val="en-US"/>
              </w:rPr>
            </w:pPr>
            <w:r>
              <w:rPr>
                <w:lang w:val="en-US"/>
              </w:rPr>
              <w:t>It works well, especially the blank space to inform us about important things that a patient would like to discuss.</w:t>
            </w:r>
          </w:p>
        </w:tc>
      </w:tr>
      <w:tr w:rsidR="007B2D1B" w:rsidRPr="007B2D1B" w14:paraId="0B0A52FB" w14:textId="77777777" w:rsidTr="001A7992">
        <w:tc>
          <w:tcPr>
            <w:tcW w:w="3369" w:type="dxa"/>
          </w:tcPr>
          <w:p w14:paraId="56B14CBD" w14:textId="77777777" w:rsidR="007B2D1B" w:rsidRPr="007B2D1B" w:rsidRDefault="007B2D1B">
            <w:pPr>
              <w:rPr>
                <w:lang w:val="en-US"/>
              </w:rPr>
            </w:pPr>
            <w:r>
              <w:rPr>
                <w:lang w:val="en-US"/>
              </w:rPr>
              <w:t>3. Periodic assessment</w:t>
            </w:r>
          </w:p>
        </w:tc>
        <w:tc>
          <w:tcPr>
            <w:tcW w:w="5528" w:type="dxa"/>
          </w:tcPr>
          <w:p w14:paraId="6AD9DEC0" w14:textId="4643567B" w:rsidR="007B2D1B" w:rsidRPr="007B2D1B" w:rsidRDefault="003B07C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249" w:type="dxa"/>
          </w:tcPr>
          <w:p w14:paraId="434361C3" w14:textId="03FE2CED" w:rsidR="007B2D1B" w:rsidRPr="007B2D1B" w:rsidRDefault="008D25C8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175F5E">
              <w:rPr>
                <w:lang w:val="en-US"/>
              </w:rPr>
              <w:t>he current display is not clear;</w:t>
            </w:r>
            <w:r>
              <w:rPr>
                <w:lang w:val="en-US"/>
              </w:rPr>
              <w:t xml:space="preserve"> we suggest a dashboard.</w:t>
            </w:r>
          </w:p>
        </w:tc>
      </w:tr>
      <w:tr w:rsidR="007B2D1B" w:rsidRPr="007B2D1B" w14:paraId="0A3361FE" w14:textId="77777777" w:rsidTr="001A7992">
        <w:tc>
          <w:tcPr>
            <w:tcW w:w="3369" w:type="dxa"/>
          </w:tcPr>
          <w:p w14:paraId="261E1232" w14:textId="77777777" w:rsidR="007B2D1B" w:rsidRPr="007B2D1B" w:rsidRDefault="007B2D1B">
            <w:pPr>
              <w:rPr>
                <w:lang w:val="en-US"/>
              </w:rPr>
            </w:pPr>
            <w:r>
              <w:rPr>
                <w:lang w:val="en-US"/>
              </w:rPr>
              <w:t>4. Ad hoc complaint</w:t>
            </w:r>
          </w:p>
        </w:tc>
        <w:tc>
          <w:tcPr>
            <w:tcW w:w="5528" w:type="dxa"/>
          </w:tcPr>
          <w:p w14:paraId="6AACC5AE" w14:textId="20598ADF" w:rsidR="007B2D1B" w:rsidRPr="007B2D1B" w:rsidRDefault="003B07C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249" w:type="dxa"/>
          </w:tcPr>
          <w:p w14:paraId="012882ED" w14:textId="26314CDA" w:rsidR="007B2D1B" w:rsidRPr="007B2D1B" w:rsidRDefault="003B07C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B2D1B" w:rsidRPr="007B2D1B" w14:paraId="2773FDFC" w14:textId="77777777" w:rsidTr="001A7992">
        <w:tc>
          <w:tcPr>
            <w:tcW w:w="3369" w:type="dxa"/>
          </w:tcPr>
          <w:p w14:paraId="704300F9" w14:textId="77777777" w:rsidR="007B2D1B" w:rsidRPr="007B2D1B" w:rsidRDefault="007B2D1B">
            <w:pPr>
              <w:rPr>
                <w:lang w:val="en-US"/>
              </w:rPr>
            </w:pPr>
            <w:r>
              <w:rPr>
                <w:lang w:val="en-US"/>
              </w:rPr>
              <w:t>5. Messaging service</w:t>
            </w:r>
          </w:p>
        </w:tc>
        <w:tc>
          <w:tcPr>
            <w:tcW w:w="5528" w:type="dxa"/>
          </w:tcPr>
          <w:p w14:paraId="31430E1B" w14:textId="77777777" w:rsidR="007B2D1B" w:rsidRDefault="00D50E9C" w:rsidP="001A7992">
            <w:pPr>
              <w:rPr>
                <w:lang w:val="en-US"/>
              </w:rPr>
            </w:pPr>
            <w:r>
              <w:rPr>
                <w:lang w:val="en-US"/>
              </w:rPr>
              <w:t>“G</w:t>
            </w:r>
            <w:r w:rsidR="001A7992">
              <w:rPr>
                <w:lang w:val="en-US"/>
              </w:rPr>
              <w:t>etting into contact</w:t>
            </w:r>
            <w:r>
              <w:rPr>
                <w:lang w:val="en-US"/>
              </w:rPr>
              <w:t xml:space="preserve"> is flexible and accessible.”</w:t>
            </w:r>
          </w:p>
          <w:p w14:paraId="11A900CE" w14:textId="77777777" w:rsidR="00D50E9C" w:rsidRDefault="00D50E9C" w:rsidP="001A7992">
            <w:pPr>
              <w:rPr>
                <w:lang w:val="en-US"/>
              </w:rPr>
            </w:pPr>
            <w:r>
              <w:rPr>
                <w:lang w:val="en-US"/>
              </w:rPr>
              <w:t>“I appreciate contacting my hematologist directly.”</w:t>
            </w:r>
          </w:p>
          <w:p w14:paraId="55894289" w14:textId="5DF16B2A" w:rsidR="00D50E9C" w:rsidRPr="007B2D1B" w:rsidRDefault="00D50E9C" w:rsidP="001A7992">
            <w:pPr>
              <w:rPr>
                <w:lang w:val="en-US"/>
              </w:rPr>
            </w:pPr>
          </w:p>
        </w:tc>
        <w:tc>
          <w:tcPr>
            <w:tcW w:w="5249" w:type="dxa"/>
          </w:tcPr>
          <w:p w14:paraId="5061A3C7" w14:textId="77777777" w:rsidR="007B2D1B" w:rsidRDefault="001A7992">
            <w:pPr>
              <w:rPr>
                <w:lang w:val="en-US"/>
              </w:rPr>
            </w:pPr>
            <w:r>
              <w:rPr>
                <w:lang w:val="en-US"/>
              </w:rPr>
              <w:t>Quick signaling of problems.</w:t>
            </w:r>
          </w:p>
          <w:p w14:paraId="0AB4E067" w14:textId="58118ECE" w:rsidR="00271F5C" w:rsidRDefault="00271F5C">
            <w:pPr>
              <w:rPr>
                <w:lang w:val="en-US"/>
              </w:rPr>
            </w:pPr>
            <w:r>
              <w:rPr>
                <w:lang w:val="en-US"/>
              </w:rPr>
              <w:t>Accessible getting into contact.</w:t>
            </w:r>
          </w:p>
          <w:p w14:paraId="60C850EC" w14:textId="77777777" w:rsidR="00D50E9C" w:rsidRDefault="00D50E9C">
            <w:pPr>
              <w:rPr>
                <w:lang w:val="en-US"/>
              </w:rPr>
            </w:pPr>
            <w:r>
              <w:rPr>
                <w:lang w:val="en-US"/>
              </w:rPr>
              <w:t xml:space="preserve">Easy to refer a patient without the need to find a moment for a phone call. </w:t>
            </w:r>
          </w:p>
          <w:p w14:paraId="0DCA5D8F" w14:textId="6FF21C9F" w:rsidR="00D76970" w:rsidRPr="007B2D1B" w:rsidRDefault="00D7697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Messages are depicted chronological instead of sorted by message. </w:t>
            </w:r>
          </w:p>
        </w:tc>
      </w:tr>
      <w:tr w:rsidR="007B2D1B" w:rsidRPr="007B2D1B" w14:paraId="77641FFE" w14:textId="77777777" w:rsidTr="001A7992">
        <w:tc>
          <w:tcPr>
            <w:tcW w:w="3369" w:type="dxa"/>
          </w:tcPr>
          <w:p w14:paraId="27E36784" w14:textId="77777777" w:rsidR="007B2D1B" w:rsidRPr="007B2D1B" w:rsidRDefault="007B2D1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6. Alerts</w:t>
            </w:r>
          </w:p>
        </w:tc>
        <w:tc>
          <w:tcPr>
            <w:tcW w:w="5528" w:type="dxa"/>
          </w:tcPr>
          <w:p w14:paraId="5A070AEB" w14:textId="4C5E17BE" w:rsidR="007B2D1B" w:rsidRPr="007B2D1B" w:rsidRDefault="003B07C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249" w:type="dxa"/>
          </w:tcPr>
          <w:p w14:paraId="677A85E8" w14:textId="77777777" w:rsidR="007B2D1B" w:rsidRDefault="00D50E9C">
            <w:pPr>
              <w:rPr>
                <w:lang w:val="en-US"/>
              </w:rPr>
            </w:pPr>
            <w:r>
              <w:rPr>
                <w:lang w:val="en-US"/>
              </w:rPr>
              <w:t>A urinary tract infection was noted and timely intervened.</w:t>
            </w:r>
          </w:p>
          <w:p w14:paraId="00B55E19" w14:textId="77777777" w:rsidR="00D50E9C" w:rsidRDefault="00D50E9C">
            <w:pPr>
              <w:rPr>
                <w:lang w:val="en-US"/>
              </w:rPr>
            </w:pPr>
            <w:r>
              <w:rPr>
                <w:lang w:val="en-US"/>
              </w:rPr>
              <w:t>A patient was admitted on our request for dyspnea following a notification.</w:t>
            </w:r>
          </w:p>
          <w:p w14:paraId="5B3ABCA6" w14:textId="48E797E2" w:rsidR="00D50E9C" w:rsidRPr="007B2D1B" w:rsidRDefault="00D50E9C">
            <w:pPr>
              <w:rPr>
                <w:lang w:val="en-US"/>
              </w:rPr>
            </w:pPr>
            <w:r>
              <w:rPr>
                <w:lang w:val="en-US"/>
              </w:rPr>
              <w:t>Patient was timely provided with supportive medication for a side effect.</w:t>
            </w:r>
          </w:p>
        </w:tc>
      </w:tr>
      <w:tr w:rsidR="007B2D1B" w:rsidRPr="007B2D1B" w14:paraId="039EDE1A" w14:textId="77777777" w:rsidTr="001A7992">
        <w:tc>
          <w:tcPr>
            <w:tcW w:w="3369" w:type="dxa"/>
          </w:tcPr>
          <w:p w14:paraId="572C3E7F" w14:textId="62700286" w:rsidR="007B2D1B" w:rsidRDefault="007B2D1B">
            <w:pPr>
              <w:rPr>
                <w:lang w:val="en-US"/>
              </w:rPr>
            </w:pPr>
            <w:r>
              <w:rPr>
                <w:lang w:val="en-US"/>
              </w:rPr>
              <w:t>7. Information</w:t>
            </w:r>
          </w:p>
        </w:tc>
        <w:tc>
          <w:tcPr>
            <w:tcW w:w="5528" w:type="dxa"/>
          </w:tcPr>
          <w:p w14:paraId="57666547" w14:textId="50C1B7FA" w:rsidR="007B2D1B" w:rsidRPr="007B2D1B" w:rsidRDefault="003B07C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249" w:type="dxa"/>
          </w:tcPr>
          <w:p w14:paraId="0E483827" w14:textId="316A6283" w:rsidR="007B2D1B" w:rsidRPr="007B2D1B" w:rsidRDefault="00227E60">
            <w:pPr>
              <w:rPr>
                <w:lang w:val="en-US"/>
              </w:rPr>
            </w:pPr>
            <w:r>
              <w:rPr>
                <w:lang w:val="en-US"/>
              </w:rPr>
              <w:t>Maybe information movies would add to the app.</w:t>
            </w:r>
          </w:p>
        </w:tc>
      </w:tr>
      <w:tr w:rsidR="007B2D1B" w:rsidRPr="007B2D1B" w14:paraId="57455599" w14:textId="77777777" w:rsidTr="001A7992">
        <w:tc>
          <w:tcPr>
            <w:tcW w:w="3369" w:type="dxa"/>
          </w:tcPr>
          <w:p w14:paraId="00BB4C30" w14:textId="77777777" w:rsidR="007B2D1B" w:rsidRDefault="007B2D1B">
            <w:pPr>
              <w:rPr>
                <w:lang w:val="en-US"/>
              </w:rPr>
            </w:pPr>
            <w:r>
              <w:rPr>
                <w:lang w:val="en-US"/>
              </w:rPr>
              <w:t>8. Personal care plan</w:t>
            </w:r>
          </w:p>
        </w:tc>
        <w:tc>
          <w:tcPr>
            <w:tcW w:w="5528" w:type="dxa"/>
          </w:tcPr>
          <w:p w14:paraId="2C667E84" w14:textId="32BBD780" w:rsidR="007B2D1B" w:rsidRPr="007B2D1B" w:rsidRDefault="003B07C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249" w:type="dxa"/>
          </w:tcPr>
          <w:p w14:paraId="731066D1" w14:textId="6B470FA1" w:rsidR="007B2D1B" w:rsidRPr="007B2D1B" w:rsidRDefault="003B07C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D3208" w:rsidRPr="007B2D1B" w14:paraId="4EE675F5" w14:textId="77777777" w:rsidTr="00CE38BB">
        <w:tc>
          <w:tcPr>
            <w:tcW w:w="14146" w:type="dxa"/>
            <w:gridSpan w:val="3"/>
          </w:tcPr>
          <w:p w14:paraId="62A0D3B3" w14:textId="77777777" w:rsidR="007D3208" w:rsidRDefault="007D3208">
            <w:pPr>
              <w:rPr>
                <w:lang w:val="en-US"/>
              </w:rPr>
            </w:pPr>
          </w:p>
        </w:tc>
      </w:tr>
      <w:tr w:rsidR="00D50E9C" w:rsidRPr="007B2D1B" w14:paraId="1BDF81D8" w14:textId="77777777" w:rsidTr="001A7992">
        <w:tc>
          <w:tcPr>
            <w:tcW w:w="3369" w:type="dxa"/>
          </w:tcPr>
          <w:p w14:paraId="4FF1B1DF" w14:textId="6884F10A" w:rsidR="00D50E9C" w:rsidRDefault="00D50E9C">
            <w:pPr>
              <w:rPr>
                <w:lang w:val="en-US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5528" w:type="dxa"/>
          </w:tcPr>
          <w:p w14:paraId="06419C45" w14:textId="6CD70E26" w:rsidR="00D50E9C" w:rsidRPr="007B2D1B" w:rsidRDefault="00D50E9C">
            <w:pPr>
              <w:rPr>
                <w:lang w:val="en-US"/>
              </w:rPr>
            </w:pPr>
            <w:r>
              <w:rPr>
                <w:lang w:val="en-US"/>
              </w:rPr>
              <w:t xml:space="preserve">“Both on my </w:t>
            </w:r>
            <w:proofErr w:type="spellStart"/>
            <w:r>
              <w:rPr>
                <w:lang w:val="en-US"/>
              </w:rPr>
              <w:t>iPad</w:t>
            </w:r>
            <w:proofErr w:type="spellEnd"/>
            <w:r>
              <w:rPr>
                <w:lang w:val="en-US"/>
              </w:rPr>
              <w:t xml:space="preserve"> and my phone it works fine.”</w:t>
            </w:r>
          </w:p>
        </w:tc>
        <w:tc>
          <w:tcPr>
            <w:tcW w:w="5249" w:type="dxa"/>
          </w:tcPr>
          <w:p w14:paraId="4FE273EC" w14:textId="77777777" w:rsidR="00D50E9C" w:rsidRDefault="00D50E9C">
            <w:pPr>
              <w:rPr>
                <w:lang w:val="en-US"/>
              </w:rPr>
            </w:pPr>
            <w:r>
              <w:rPr>
                <w:lang w:val="en-US"/>
              </w:rPr>
              <w:t>“This is not easy to work with for every person.”</w:t>
            </w:r>
          </w:p>
          <w:p w14:paraId="6A4358EC" w14:textId="77777777" w:rsidR="00D50E9C" w:rsidRDefault="00D50E9C">
            <w:pPr>
              <w:rPr>
                <w:lang w:val="en-US"/>
              </w:rPr>
            </w:pPr>
            <w:r>
              <w:rPr>
                <w:lang w:val="en-US"/>
              </w:rPr>
              <w:t>“I have to login every time again, it does not remember me.”</w:t>
            </w:r>
          </w:p>
          <w:p w14:paraId="595209BD" w14:textId="77777777" w:rsidR="00D50E9C" w:rsidRDefault="00D50E9C">
            <w:pPr>
              <w:rPr>
                <w:lang w:val="en-US"/>
              </w:rPr>
            </w:pPr>
            <w:r>
              <w:rPr>
                <w:lang w:val="en-US"/>
              </w:rPr>
              <w:t>“The app crashes sometimes.”</w:t>
            </w:r>
          </w:p>
          <w:p w14:paraId="1E14B7E5" w14:textId="3B4C82CF" w:rsidR="00227E60" w:rsidRPr="007B2D1B" w:rsidRDefault="00227E60">
            <w:pPr>
              <w:rPr>
                <w:lang w:val="en-US"/>
              </w:rPr>
            </w:pPr>
            <w:r>
              <w:rPr>
                <w:lang w:val="en-US"/>
              </w:rPr>
              <w:t>Patients may like to switch modules on or off depending on their wishes.</w:t>
            </w:r>
          </w:p>
        </w:tc>
      </w:tr>
    </w:tbl>
    <w:p w14:paraId="19F1C5F2" w14:textId="2E1CFDAC" w:rsidR="008072C9" w:rsidRPr="00122265" w:rsidRDefault="00122265" w:rsidP="00AB7A51">
      <w:pPr>
        <w:rPr>
          <w:i/>
          <w:lang w:val="en-US"/>
        </w:rPr>
      </w:pPr>
      <w:bookmarkStart w:id="0" w:name="_GoBack"/>
      <w:r w:rsidRPr="00122265">
        <w:rPr>
          <w:i/>
          <w:lang w:val="en-US"/>
        </w:rPr>
        <w:t>Sentences between “ “ indicate quotations, the other sentences are derived from minutes or notes.</w:t>
      </w:r>
    </w:p>
    <w:bookmarkEnd w:id="0"/>
    <w:sectPr w:rsidR="008072C9" w:rsidRPr="00122265" w:rsidSect="007B2D1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D1B"/>
    <w:rsid w:val="000A680D"/>
    <w:rsid w:val="00122265"/>
    <w:rsid w:val="00175F5E"/>
    <w:rsid w:val="001A7992"/>
    <w:rsid w:val="00227E60"/>
    <w:rsid w:val="00271F5C"/>
    <w:rsid w:val="003B07CA"/>
    <w:rsid w:val="003E46C8"/>
    <w:rsid w:val="004422BE"/>
    <w:rsid w:val="007B2D1B"/>
    <w:rsid w:val="007D3208"/>
    <w:rsid w:val="008072C9"/>
    <w:rsid w:val="008D25C8"/>
    <w:rsid w:val="009F08CE"/>
    <w:rsid w:val="00AB7A51"/>
    <w:rsid w:val="00C84199"/>
    <w:rsid w:val="00D50E9C"/>
    <w:rsid w:val="00D76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DC7E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B2D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B2D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60</Words>
  <Characters>1980</Characters>
  <Application>Microsoft Macintosh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Geerts</dc:creator>
  <cp:keywords/>
  <dc:description/>
  <cp:lastModifiedBy>Paul Geerts</cp:lastModifiedBy>
  <cp:revision>16</cp:revision>
  <dcterms:created xsi:type="dcterms:W3CDTF">2022-02-14T13:58:00Z</dcterms:created>
  <dcterms:modified xsi:type="dcterms:W3CDTF">2022-05-16T13:10:00Z</dcterms:modified>
</cp:coreProperties>
</file>